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A54" w:rsidRDefault="006F3C19">
      <w:pPr>
        <w:spacing w:line="271" w:lineRule="auto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41705</wp:posOffset>
            </wp:positionH>
            <wp:positionV relativeFrom="paragraph">
              <wp:posOffset>106045</wp:posOffset>
            </wp:positionV>
            <wp:extent cx="7313295" cy="2190750"/>
            <wp:effectExtent l="0" t="0" r="190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1329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A.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The </w:t>
      </w:r>
      <w:r>
        <w:rPr>
          <w:rFonts w:ascii="Times New Roman" w:hAnsi="Times New Roman"/>
          <w:color w:val="000000"/>
          <w:sz w:val="20"/>
          <w:szCs w:val="20"/>
        </w:rPr>
        <w:t>flow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of inclusion and exclusion of training and internal validation group;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B.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/>
          <w:sz w:val="20"/>
          <w:szCs w:val="20"/>
        </w:rPr>
        <w:t>flow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of inclusion and exclusion of external validation group; and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>C.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The </w:t>
      </w:r>
      <w:r>
        <w:rPr>
          <w:rFonts w:ascii="Times New Roman" w:hAnsi="Times New Roman"/>
          <w:color w:val="000000"/>
          <w:sz w:val="20"/>
          <w:szCs w:val="20"/>
        </w:rPr>
        <w:t>flow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of inclusion and exclusion of proof-of-concept group.</w:t>
      </w:r>
    </w:p>
    <w:p w:rsidR="00024A54" w:rsidRDefault="00024A54">
      <w:pPr>
        <w:spacing w:line="271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</w:p>
    <w:sectPr w:rsidR="00024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NzSzsDQxMzMwMDNQ0lEKTi0uzszPAykwrAUA6fm+2iwAAAA="/>
  </w:docVars>
  <w:rsids>
    <w:rsidRoot w:val="007C01F5"/>
    <w:rsid w:val="00002F04"/>
    <w:rsid w:val="00024A54"/>
    <w:rsid w:val="00661203"/>
    <w:rsid w:val="006F3C19"/>
    <w:rsid w:val="00731571"/>
    <w:rsid w:val="007C01F5"/>
    <w:rsid w:val="008F1A4C"/>
    <w:rsid w:val="009514FB"/>
    <w:rsid w:val="00A8457F"/>
    <w:rsid w:val="00BE0AC7"/>
    <w:rsid w:val="00CF6A7A"/>
    <w:rsid w:val="00F93EE6"/>
    <w:rsid w:val="00FD0040"/>
    <w:rsid w:val="00FF2A21"/>
    <w:rsid w:val="0BE722FF"/>
    <w:rsid w:val="438F6C2B"/>
    <w:rsid w:val="476B78E3"/>
    <w:rsid w:val="7CCF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BFAD2B7E-1AF5-4049-A728-7102F6FFC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桐 陈</dc:creator>
  <cp:lastModifiedBy>User</cp:lastModifiedBy>
  <cp:revision>6</cp:revision>
  <dcterms:created xsi:type="dcterms:W3CDTF">2025-02-17T13:14:00Z</dcterms:created>
  <dcterms:modified xsi:type="dcterms:W3CDTF">2025-04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lMTQ1N2NiYWJhNmE3MmJmNjczYjE3MmE0Mzc5ZDEiLCJ1c2VySWQiOiIyMjMzMjM4ND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9944E93696D40F19DA9D27115951180_12</vt:lpwstr>
  </property>
</Properties>
</file>